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129EF" w14:textId="11428BD8" w:rsidR="00F852E5" w:rsidRDefault="00F852E5" w:rsidP="00FE0222">
      <w:pPr>
        <w:spacing w:line="480" w:lineRule="auto"/>
      </w:pPr>
    </w:p>
    <w:p w14:paraId="40FBA507" w14:textId="41EFAE70" w:rsidR="00F852E5" w:rsidRDefault="00F852E5" w:rsidP="00FE0222">
      <w:pPr>
        <w:spacing w:line="480" w:lineRule="auto"/>
      </w:pPr>
    </w:p>
    <w:p w14:paraId="65A0DF94" w14:textId="565D9EF3" w:rsidR="00F852E5" w:rsidRDefault="00610DF1" w:rsidP="00FE0222">
      <w:pPr>
        <w:spacing w:line="480" w:lineRule="auto"/>
      </w:pPr>
      <w:r>
        <w:t xml:space="preserve">Supplementary File </w:t>
      </w:r>
      <w:r w:rsidR="000378F7">
        <w:t>2</w:t>
      </w:r>
      <w:r>
        <w:t xml:space="preserve">: Full description of the </w:t>
      </w:r>
      <w:r w:rsidR="00F60DD8">
        <w:t>IMP</w:t>
      </w:r>
      <w:r w:rsidRPr="00610DF1">
        <w:rPr>
          <w:vertAlign w:val="superscript"/>
        </w:rPr>
        <w:t>2</w:t>
      </w:r>
      <w:r w:rsidR="00F60DD8">
        <w:t>ART Implementation Strategy</w:t>
      </w:r>
      <w:r>
        <w:t xml:space="preserve"> with mapping to IPARIHS and COM-B</w:t>
      </w:r>
    </w:p>
    <w:tbl>
      <w:tblPr>
        <w:tblStyle w:val="TableGrid"/>
        <w:tblW w:w="14095" w:type="dxa"/>
        <w:tblInd w:w="-147" w:type="dxa"/>
        <w:tblLook w:val="04A0" w:firstRow="1" w:lastRow="0" w:firstColumn="1" w:lastColumn="0" w:noHBand="0" w:noVBand="1"/>
      </w:tblPr>
      <w:tblGrid>
        <w:gridCol w:w="2241"/>
        <w:gridCol w:w="2296"/>
        <w:gridCol w:w="5065"/>
        <w:gridCol w:w="2239"/>
        <w:gridCol w:w="2254"/>
      </w:tblGrid>
      <w:tr w:rsidR="0093532D" w14:paraId="7E7E6B51" w14:textId="77777777" w:rsidTr="00AC6BD6">
        <w:tc>
          <w:tcPr>
            <w:tcW w:w="2241" w:type="dxa"/>
          </w:tcPr>
          <w:p w14:paraId="2F784124" w14:textId="3599556E" w:rsidR="0084365D" w:rsidRDefault="0084365D" w:rsidP="00FE0222">
            <w:pPr>
              <w:spacing w:line="480" w:lineRule="auto"/>
            </w:pPr>
            <w:r>
              <w:t>Target Group</w:t>
            </w:r>
          </w:p>
        </w:tc>
        <w:tc>
          <w:tcPr>
            <w:tcW w:w="2296" w:type="dxa"/>
          </w:tcPr>
          <w:p w14:paraId="6E6ED67A" w14:textId="316C5EE9" w:rsidR="0084365D" w:rsidRDefault="001621EE" w:rsidP="00FE0222">
            <w:pPr>
              <w:spacing w:line="480" w:lineRule="auto"/>
            </w:pPr>
            <w:r>
              <w:t xml:space="preserve">Strategy </w:t>
            </w:r>
            <w:r w:rsidRPr="00AC6BD6">
              <w:rPr>
                <w:b/>
                <w:bCs/>
              </w:rPr>
              <w:t>(bold is core content)</w:t>
            </w:r>
          </w:p>
        </w:tc>
        <w:tc>
          <w:tcPr>
            <w:tcW w:w="5065" w:type="dxa"/>
          </w:tcPr>
          <w:p w14:paraId="3367D493" w14:textId="6D764CD7" w:rsidR="0084365D" w:rsidRDefault="0084365D" w:rsidP="00FE0222">
            <w:pPr>
              <w:spacing w:line="480" w:lineRule="auto"/>
            </w:pPr>
            <w:r>
              <w:t>Description</w:t>
            </w:r>
          </w:p>
        </w:tc>
        <w:tc>
          <w:tcPr>
            <w:tcW w:w="2239" w:type="dxa"/>
          </w:tcPr>
          <w:p w14:paraId="3152E4B8" w14:textId="4B29AACB" w:rsidR="0084365D" w:rsidRDefault="0084365D" w:rsidP="00FE0222">
            <w:pPr>
              <w:spacing w:line="480" w:lineRule="auto"/>
            </w:pPr>
            <w:r>
              <w:t>iPARIHS Elements</w:t>
            </w:r>
          </w:p>
        </w:tc>
        <w:tc>
          <w:tcPr>
            <w:tcW w:w="2254" w:type="dxa"/>
          </w:tcPr>
          <w:p w14:paraId="541D2E1A" w14:textId="33618632" w:rsidR="0084365D" w:rsidRDefault="0084365D" w:rsidP="00FE0222">
            <w:pPr>
              <w:spacing w:line="480" w:lineRule="auto"/>
            </w:pPr>
            <w:r>
              <w:t>COM-B (TDF) Element</w:t>
            </w:r>
            <w:r w:rsidR="00047960">
              <w:t>*</w:t>
            </w:r>
          </w:p>
        </w:tc>
      </w:tr>
      <w:tr w:rsidR="0093532D" w14:paraId="7D59B34E" w14:textId="77777777" w:rsidTr="00AC6BD6">
        <w:tc>
          <w:tcPr>
            <w:tcW w:w="2241" w:type="dxa"/>
          </w:tcPr>
          <w:p w14:paraId="6655BC8C" w14:textId="77777777" w:rsidR="0084365D" w:rsidRDefault="0084365D" w:rsidP="00FE0222">
            <w:pPr>
              <w:spacing w:line="480" w:lineRule="auto"/>
              <w:rPr>
                <w:b/>
                <w:bCs/>
              </w:rPr>
            </w:pPr>
          </w:p>
          <w:p w14:paraId="52E7F464" w14:textId="566F24F7" w:rsidR="0084365D" w:rsidRPr="007E4BE7" w:rsidRDefault="0084365D" w:rsidP="00FE0222">
            <w:pPr>
              <w:spacing w:line="480" w:lineRule="auto"/>
            </w:pPr>
            <w:r w:rsidRPr="007E4BE7">
              <w:t xml:space="preserve">Patient </w:t>
            </w:r>
          </w:p>
        </w:tc>
        <w:tc>
          <w:tcPr>
            <w:tcW w:w="2296" w:type="dxa"/>
          </w:tcPr>
          <w:p w14:paraId="7C3FCD5B" w14:textId="77777777" w:rsidR="0084365D" w:rsidRDefault="0084365D" w:rsidP="00FE0222">
            <w:pPr>
              <w:spacing w:line="480" w:lineRule="auto"/>
            </w:pPr>
          </w:p>
        </w:tc>
        <w:tc>
          <w:tcPr>
            <w:tcW w:w="5065" w:type="dxa"/>
          </w:tcPr>
          <w:p w14:paraId="279784CF" w14:textId="67F9FBDA" w:rsidR="0084365D" w:rsidRDefault="0084365D" w:rsidP="00FE0222">
            <w:pPr>
              <w:spacing w:line="480" w:lineRule="auto"/>
            </w:pPr>
          </w:p>
        </w:tc>
        <w:tc>
          <w:tcPr>
            <w:tcW w:w="2239" w:type="dxa"/>
          </w:tcPr>
          <w:p w14:paraId="7ACEC2ED" w14:textId="77777777" w:rsidR="0084365D" w:rsidRDefault="0084365D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6918F41C" w14:textId="77777777" w:rsidR="0084365D" w:rsidRDefault="0084365D" w:rsidP="00FE0222">
            <w:pPr>
              <w:spacing w:line="480" w:lineRule="auto"/>
            </w:pPr>
          </w:p>
        </w:tc>
      </w:tr>
      <w:tr w:rsidR="0093532D" w14:paraId="1222A5F7" w14:textId="77777777" w:rsidTr="00AC6BD6">
        <w:tc>
          <w:tcPr>
            <w:tcW w:w="2241" w:type="dxa"/>
          </w:tcPr>
          <w:p w14:paraId="7540AF12" w14:textId="0D8D4535" w:rsidR="0084365D" w:rsidRDefault="0084365D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4FC243C4" w14:textId="3C2AB23E" w:rsidR="0084365D" w:rsidRPr="00435735" w:rsidRDefault="0084365D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>
              <w:t>Asthma review invitation letters/SMS messages</w:t>
            </w:r>
          </w:p>
        </w:tc>
        <w:tc>
          <w:tcPr>
            <w:tcW w:w="5065" w:type="dxa"/>
          </w:tcPr>
          <w:p w14:paraId="6E1F015A" w14:textId="323FAC50" w:rsidR="0084365D" w:rsidRDefault="0084365D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Template asthma review invitation letters (including letters for annual reviews, missed review appointments, reviews following unscheduled care), that highlight the importance of reviews and asthma action plan ownership.</w:t>
            </w:r>
          </w:p>
          <w:p w14:paraId="0867D60F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4D892991" w14:textId="604D65F9" w:rsidR="0084365D" w:rsidRPr="009B3FD7" w:rsidRDefault="0084365D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9B3FD7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Invitation letters adapted to include remote options e.g. telephone/video-call.</w:t>
            </w:r>
          </w:p>
        </w:tc>
        <w:tc>
          <w:tcPr>
            <w:tcW w:w="2239" w:type="dxa"/>
          </w:tcPr>
          <w:p w14:paraId="1BD10454" w14:textId="23BA47B4" w:rsidR="0084365D" w:rsidRDefault="0084365D" w:rsidP="00FE0222">
            <w:pPr>
              <w:spacing w:line="480" w:lineRule="auto"/>
            </w:pPr>
            <w:r>
              <w:t>Innovation</w:t>
            </w:r>
          </w:p>
          <w:p w14:paraId="220C8C66" w14:textId="1829EF60" w:rsidR="0084365D" w:rsidRDefault="0084365D" w:rsidP="00FE0222">
            <w:pPr>
              <w:spacing w:line="480" w:lineRule="auto"/>
            </w:pPr>
            <w:r>
              <w:t>Individual Recipient (patient)</w:t>
            </w:r>
          </w:p>
        </w:tc>
        <w:tc>
          <w:tcPr>
            <w:tcW w:w="2254" w:type="dxa"/>
          </w:tcPr>
          <w:p w14:paraId="5672EE09" w14:textId="2BEB48E5" w:rsidR="0084365D" w:rsidRDefault="00B923F7" w:rsidP="00FE0222">
            <w:pPr>
              <w:spacing w:line="480" w:lineRule="auto"/>
            </w:pPr>
            <w:r>
              <w:t>Reflexive Motivation</w:t>
            </w:r>
            <w:r w:rsidR="0084365D">
              <w:t xml:space="preserve"> (</w:t>
            </w:r>
            <w:r w:rsidR="00940C47">
              <w:t>Belief about Consequences</w:t>
            </w:r>
            <w:r w:rsidR="0084365D">
              <w:t>)</w:t>
            </w:r>
          </w:p>
        </w:tc>
      </w:tr>
      <w:tr w:rsidR="0093532D" w14:paraId="47E419EE" w14:textId="77777777" w:rsidTr="00AC6BD6">
        <w:tc>
          <w:tcPr>
            <w:tcW w:w="2241" w:type="dxa"/>
          </w:tcPr>
          <w:p w14:paraId="5645AE46" w14:textId="04696496" w:rsidR="0084365D" w:rsidRPr="00BE6476" w:rsidRDefault="0084365D" w:rsidP="00FE022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96" w:type="dxa"/>
          </w:tcPr>
          <w:p w14:paraId="2ACAFDC1" w14:textId="5A4470BC" w:rsidR="0084365D" w:rsidRPr="00023429" w:rsidRDefault="001621EE" w:rsidP="00FE0222">
            <w:pPr>
              <w:spacing w:line="480" w:lineRule="auto"/>
              <w:rPr>
                <w:rFonts w:eastAsia="Arial Unicode MS" w:cstheme="minorHAnsi"/>
                <w:u w:color="000000"/>
              </w:rPr>
            </w:pPr>
            <w:r w:rsidRPr="00BE6476">
              <w:rPr>
                <w:b/>
                <w:bCs/>
              </w:rPr>
              <w:t>Patient content of Living with Asthma Website</w:t>
            </w:r>
          </w:p>
        </w:tc>
        <w:tc>
          <w:tcPr>
            <w:tcW w:w="5065" w:type="dxa"/>
          </w:tcPr>
          <w:p w14:paraId="6E9CBF63" w14:textId="6B5B28F3" w:rsidR="00E4690A" w:rsidRDefault="00E4690A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bookmarkStart w:id="0" w:name="OLE_LINK4471"/>
            <w:bookmarkStart w:id="1" w:name="OLE_LINK4472"/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A range of online resources for people living with asthma (e.g. action plans, information about triggers etc.) have been collated on patient-facing </w:t>
            </w:r>
            <w:bookmarkEnd w:id="0"/>
            <w:bookmarkEnd w:id="1"/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pages of the Living with Asthma website.</w:t>
            </w:r>
          </w:p>
          <w:p w14:paraId="484420C1" w14:textId="77777777" w:rsidR="0081272C" w:rsidRPr="00414E01" w:rsidRDefault="0081272C" w:rsidP="00FE0222">
            <w:pPr>
              <w:spacing w:line="480" w:lineRule="auto"/>
              <w:rPr>
                <w:rFonts w:cstheme="minorHAnsi"/>
                <w:i/>
                <w:iCs/>
              </w:rPr>
            </w:pPr>
          </w:p>
          <w:p w14:paraId="4A3BA073" w14:textId="2F9094A6" w:rsidR="0084365D" w:rsidRPr="007E4BE7" w:rsidRDefault="007E4BE7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7E4BE7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Informed by a review of existing information about COVID-19, added tailored information for those living with asthma, and remote asthma review information.</w:t>
            </w:r>
          </w:p>
        </w:tc>
        <w:tc>
          <w:tcPr>
            <w:tcW w:w="2239" w:type="dxa"/>
          </w:tcPr>
          <w:p w14:paraId="58A2BC77" w14:textId="6A7C23DF" w:rsidR="0084365D" w:rsidRDefault="0084365D" w:rsidP="00FE0222">
            <w:pPr>
              <w:spacing w:line="480" w:lineRule="auto"/>
            </w:pPr>
            <w:r>
              <w:t>Innovation</w:t>
            </w:r>
          </w:p>
          <w:p w14:paraId="5D7A1892" w14:textId="4046010A" w:rsidR="0084365D" w:rsidRDefault="0084365D" w:rsidP="00FE0222">
            <w:pPr>
              <w:spacing w:line="480" w:lineRule="auto"/>
            </w:pPr>
            <w:r>
              <w:t>Individual Recipient (patient)</w:t>
            </w:r>
          </w:p>
          <w:p w14:paraId="10336572" w14:textId="77777777" w:rsidR="0084365D" w:rsidRDefault="0084365D" w:rsidP="00FE0222">
            <w:pPr>
              <w:spacing w:line="480" w:lineRule="auto"/>
            </w:pPr>
          </w:p>
          <w:p w14:paraId="6C8740A1" w14:textId="392DB13C" w:rsidR="0084365D" w:rsidRDefault="0084365D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0C6FDCC4" w14:textId="6F16C380" w:rsidR="0084365D" w:rsidRDefault="0084365D" w:rsidP="00FE0222">
            <w:pPr>
              <w:spacing w:line="480" w:lineRule="auto"/>
            </w:pPr>
            <w:r>
              <w:t xml:space="preserve">Psychological Capability </w:t>
            </w:r>
          </w:p>
          <w:p w14:paraId="22AA57E2" w14:textId="70638D6A" w:rsidR="0084365D" w:rsidRDefault="0084365D" w:rsidP="00FE0222">
            <w:pPr>
              <w:spacing w:line="480" w:lineRule="auto"/>
            </w:pPr>
            <w:r>
              <w:t>(Knowledge)</w:t>
            </w:r>
          </w:p>
          <w:p w14:paraId="43ABA6B1" w14:textId="619914FB" w:rsidR="00BE6C4E" w:rsidRDefault="00BE6C4E" w:rsidP="00FE0222">
            <w:pPr>
              <w:spacing w:line="480" w:lineRule="auto"/>
            </w:pPr>
            <w:r>
              <w:t>Physical Opportunity</w:t>
            </w:r>
          </w:p>
          <w:p w14:paraId="0DD60644" w14:textId="6A821AAD" w:rsidR="00BE6C4E" w:rsidRDefault="00BE6C4E" w:rsidP="00FE0222">
            <w:pPr>
              <w:spacing w:line="480" w:lineRule="auto"/>
            </w:pPr>
            <w:r>
              <w:t>(Environmental Context/Resources)</w:t>
            </w:r>
          </w:p>
          <w:p w14:paraId="4DD3FFC8" w14:textId="77777777" w:rsidR="0084365D" w:rsidRDefault="0084365D" w:rsidP="00FE0222">
            <w:pPr>
              <w:spacing w:line="480" w:lineRule="auto"/>
            </w:pPr>
            <w:r>
              <w:t>Reflexive Motivation</w:t>
            </w:r>
          </w:p>
          <w:p w14:paraId="1BC74D10" w14:textId="2C5763D9" w:rsidR="00BE6C4E" w:rsidRDefault="00BE6C4E" w:rsidP="00FE0222">
            <w:pPr>
              <w:spacing w:line="480" w:lineRule="auto"/>
            </w:pPr>
            <w:r>
              <w:t>(Belief about consequences)</w:t>
            </w:r>
          </w:p>
        </w:tc>
      </w:tr>
      <w:tr w:rsidR="0093532D" w14:paraId="79F9E3F7" w14:textId="77777777" w:rsidTr="00AC6BD6">
        <w:tc>
          <w:tcPr>
            <w:tcW w:w="2241" w:type="dxa"/>
          </w:tcPr>
          <w:p w14:paraId="14C3A55E" w14:textId="7B5242CB" w:rsidR="0084365D" w:rsidRDefault="0084365D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1F357C8B" w14:textId="1DD96175" w:rsidR="0084365D" w:rsidRPr="00023429" w:rsidRDefault="00E15AEA" w:rsidP="00FE0222">
            <w:pPr>
              <w:spacing w:line="480" w:lineRule="auto"/>
              <w:rPr>
                <w:rFonts w:eastAsia="Arial Unicode MS" w:cstheme="minorHAnsi"/>
                <w:u w:color="000000"/>
              </w:rPr>
            </w:pPr>
            <w:r>
              <w:t>Waiting room posters (electronic and hard copy)</w:t>
            </w:r>
          </w:p>
        </w:tc>
        <w:tc>
          <w:tcPr>
            <w:tcW w:w="5065" w:type="dxa"/>
          </w:tcPr>
          <w:p w14:paraId="58559F1A" w14:textId="77777777" w:rsidR="0084365D" w:rsidRDefault="00450697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Waiting room posters for practices highlighting the importance of self-management and asthma action plans, and encouraging patients to speak to staff about these.</w:t>
            </w:r>
          </w:p>
          <w:p w14:paraId="15B5D2C3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30ABBBD3" w14:textId="22F7222F" w:rsidR="00450697" w:rsidRPr="00450697" w:rsidRDefault="00450697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450697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No Change</w:t>
            </w:r>
          </w:p>
        </w:tc>
        <w:tc>
          <w:tcPr>
            <w:tcW w:w="2239" w:type="dxa"/>
          </w:tcPr>
          <w:p w14:paraId="3A9E869F" w14:textId="0C887AF5" w:rsidR="0084365D" w:rsidRDefault="0084365D" w:rsidP="00FE0222">
            <w:pPr>
              <w:spacing w:line="480" w:lineRule="auto"/>
            </w:pPr>
            <w:r>
              <w:t>Innovation</w:t>
            </w:r>
          </w:p>
          <w:p w14:paraId="5EFBFD17" w14:textId="7B763879" w:rsidR="0084365D" w:rsidRDefault="0084365D" w:rsidP="00FE0222">
            <w:pPr>
              <w:spacing w:line="480" w:lineRule="auto"/>
            </w:pPr>
            <w:r>
              <w:t>Recipient (</w:t>
            </w:r>
            <w:r w:rsidR="00277E01">
              <w:t xml:space="preserve">individual </w:t>
            </w:r>
            <w:r>
              <w:t>patient)</w:t>
            </w:r>
          </w:p>
          <w:p w14:paraId="04294E13" w14:textId="77777777" w:rsidR="0084365D" w:rsidRDefault="0084365D" w:rsidP="00FE0222">
            <w:pPr>
              <w:spacing w:line="480" w:lineRule="auto"/>
            </w:pPr>
          </w:p>
          <w:p w14:paraId="3FA4E5E6" w14:textId="77777777" w:rsidR="0084365D" w:rsidRDefault="0084365D" w:rsidP="00FE0222">
            <w:pPr>
              <w:spacing w:line="480" w:lineRule="auto"/>
            </w:pPr>
            <w:r>
              <w:t xml:space="preserve">Team Recipient </w:t>
            </w:r>
          </w:p>
          <w:p w14:paraId="47515BBA" w14:textId="34148ED5" w:rsidR="0084365D" w:rsidRDefault="0084365D" w:rsidP="00FE0222">
            <w:pPr>
              <w:spacing w:line="480" w:lineRule="auto"/>
            </w:pPr>
            <w:r>
              <w:t>(professional)</w:t>
            </w:r>
          </w:p>
        </w:tc>
        <w:tc>
          <w:tcPr>
            <w:tcW w:w="2254" w:type="dxa"/>
          </w:tcPr>
          <w:p w14:paraId="1738D2C1" w14:textId="569E75A5" w:rsidR="0084365D" w:rsidRDefault="00A143DA" w:rsidP="00FE0222">
            <w:pPr>
              <w:spacing w:line="480" w:lineRule="auto"/>
            </w:pPr>
            <w:r>
              <w:t>Reflexive Motivation (Belief about consequences)</w:t>
            </w:r>
          </w:p>
        </w:tc>
      </w:tr>
      <w:tr w:rsidR="0093532D" w14:paraId="3DAEEC57" w14:textId="77777777" w:rsidTr="00AC6BD6">
        <w:tc>
          <w:tcPr>
            <w:tcW w:w="2241" w:type="dxa"/>
          </w:tcPr>
          <w:p w14:paraId="68E8D7F3" w14:textId="77777777" w:rsidR="0084365D" w:rsidRDefault="0084365D" w:rsidP="00FE0222">
            <w:pPr>
              <w:spacing w:line="480" w:lineRule="auto"/>
              <w:rPr>
                <w:b/>
                <w:bCs/>
              </w:rPr>
            </w:pPr>
          </w:p>
          <w:p w14:paraId="02AB813B" w14:textId="130FF65F" w:rsidR="0084365D" w:rsidRPr="00FE0222" w:rsidRDefault="0084365D" w:rsidP="00FE0222">
            <w:pPr>
              <w:spacing w:line="480" w:lineRule="auto"/>
            </w:pPr>
            <w:r w:rsidRPr="00FE0222">
              <w:lastRenderedPageBreak/>
              <w:t xml:space="preserve">Professional </w:t>
            </w:r>
          </w:p>
        </w:tc>
        <w:tc>
          <w:tcPr>
            <w:tcW w:w="2296" w:type="dxa"/>
          </w:tcPr>
          <w:p w14:paraId="467496A3" w14:textId="77777777" w:rsidR="0084365D" w:rsidRPr="00023429" w:rsidRDefault="0084365D" w:rsidP="00FE022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065" w:type="dxa"/>
          </w:tcPr>
          <w:p w14:paraId="088969B6" w14:textId="3552D9A6" w:rsidR="0084365D" w:rsidRPr="00023429" w:rsidRDefault="0084365D" w:rsidP="00FE022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239" w:type="dxa"/>
          </w:tcPr>
          <w:p w14:paraId="1AA92438" w14:textId="77777777" w:rsidR="0084365D" w:rsidRDefault="0084365D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65DF2C2F" w14:textId="77777777" w:rsidR="0084365D" w:rsidRDefault="0084365D" w:rsidP="00FE0222">
            <w:pPr>
              <w:spacing w:line="480" w:lineRule="auto"/>
            </w:pPr>
          </w:p>
        </w:tc>
      </w:tr>
      <w:tr w:rsidR="0093532D" w14:paraId="3A5DBEF3" w14:textId="77777777" w:rsidTr="00AC6BD6">
        <w:tc>
          <w:tcPr>
            <w:tcW w:w="2241" w:type="dxa"/>
          </w:tcPr>
          <w:p w14:paraId="7AAD9EEB" w14:textId="6AB249DB" w:rsidR="0084365D" w:rsidRDefault="0084365D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110946D0" w14:textId="692FD2AE" w:rsidR="0084365D" w:rsidRPr="00023429" w:rsidRDefault="0094342C" w:rsidP="00FE0222">
            <w:pPr>
              <w:spacing w:line="480" w:lineRule="auto"/>
              <w:rPr>
                <w:rFonts w:eastAsia="Arial Unicode MS" w:cstheme="minorHAnsi"/>
                <w:u w:color="000000"/>
              </w:rPr>
            </w:pPr>
            <w:r w:rsidRPr="00435735">
              <w:rPr>
                <w:rFonts w:ascii="Arial" w:eastAsia="Arial Unicode MS" w:hAnsi="Arial" w:cs="Arial"/>
                <w:b/>
                <w:bCs/>
                <w:sz w:val="20"/>
                <w:szCs w:val="20"/>
                <w:u w:color="000000"/>
              </w:rPr>
              <w:t>Module 1: Team module</w:t>
            </w:r>
          </w:p>
        </w:tc>
        <w:tc>
          <w:tcPr>
            <w:tcW w:w="5065" w:type="dxa"/>
          </w:tcPr>
          <w:p w14:paraId="5F6C8A97" w14:textId="77777777" w:rsidR="0084365D" w:rsidRDefault="00E9006A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 short introductory online module for the whole-practice team (e.g. administrative staff, nurses, GPs) to raise awareness of supported asthma self-management and the importance of team working. This interactive module will be introduced in the one-hour IMP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  <w:vertAlign w:val="superscript"/>
              </w:rPr>
              <w:t>2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RT workshop, to facilitate discussion about IMP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  <w:vertAlign w:val="superscript"/>
              </w:rPr>
              <w:t>2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RT strategies that the practice could adop</w: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t to support/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embed self-management. Goals are set and summarised as the practice ‘team plan’.</w:t>
            </w:r>
          </w:p>
          <w:p w14:paraId="2949E60A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71B68AFD" w14:textId="620D9E1E" w:rsidR="00294CA9" w:rsidRPr="00294CA9" w:rsidRDefault="00294CA9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294CA9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No change to the module, though the IMP</w:t>
            </w:r>
            <w:r w:rsidRPr="00294CA9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  <w:vertAlign w:val="superscript"/>
              </w:rPr>
              <w:t>2</w:t>
            </w:r>
            <w:r w:rsidRPr="00294CA9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ART workshop was shifted to on-line.</w:t>
            </w:r>
          </w:p>
        </w:tc>
        <w:tc>
          <w:tcPr>
            <w:tcW w:w="2239" w:type="dxa"/>
          </w:tcPr>
          <w:p w14:paraId="737E1008" w14:textId="4E69BD7B" w:rsidR="0084365D" w:rsidRDefault="0084365D" w:rsidP="00FE0222">
            <w:pPr>
              <w:spacing w:line="480" w:lineRule="auto"/>
            </w:pPr>
            <w:r>
              <w:t>Innovation</w:t>
            </w:r>
          </w:p>
          <w:p w14:paraId="3A7ECCFF" w14:textId="6AE1CCE3" w:rsidR="0084365D" w:rsidRDefault="0084365D" w:rsidP="00FE0222">
            <w:pPr>
              <w:spacing w:line="480" w:lineRule="auto"/>
            </w:pPr>
            <w:r>
              <w:t>Team Recipient</w:t>
            </w:r>
          </w:p>
          <w:p w14:paraId="02FF023A" w14:textId="6746BE94" w:rsidR="0084365D" w:rsidRDefault="0084365D" w:rsidP="00FE0222">
            <w:pPr>
              <w:spacing w:line="480" w:lineRule="auto"/>
            </w:pPr>
            <w:r>
              <w:t>(professional)</w:t>
            </w:r>
          </w:p>
        </w:tc>
        <w:tc>
          <w:tcPr>
            <w:tcW w:w="2254" w:type="dxa"/>
          </w:tcPr>
          <w:p w14:paraId="6FDC9D00" w14:textId="77777777" w:rsidR="0084365D" w:rsidRDefault="0084365D" w:rsidP="00FE0222">
            <w:pPr>
              <w:spacing w:line="480" w:lineRule="auto"/>
            </w:pPr>
            <w:r>
              <w:t>Social Opportunity</w:t>
            </w:r>
          </w:p>
          <w:p w14:paraId="651D106F" w14:textId="77777777" w:rsidR="00B719DC" w:rsidRDefault="00B719DC" w:rsidP="00FE0222">
            <w:pPr>
              <w:spacing w:line="480" w:lineRule="auto"/>
            </w:pPr>
            <w:r>
              <w:t>(Social influences)</w:t>
            </w:r>
          </w:p>
          <w:p w14:paraId="0C05175B" w14:textId="6BFF12FA" w:rsidR="00B719DC" w:rsidRDefault="00B719DC" w:rsidP="00FE0222">
            <w:pPr>
              <w:spacing w:line="480" w:lineRule="auto"/>
            </w:pPr>
            <w:r>
              <w:t>Reflexive Motivation (</w:t>
            </w:r>
            <w:r w:rsidR="00662D00">
              <w:t>Role, G</w:t>
            </w:r>
            <w:r>
              <w:t>oals)</w:t>
            </w:r>
          </w:p>
        </w:tc>
      </w:tr>
      <w:tr w:rsidR="0093532D" w14:paraId="68EA4272" w14:textId="77777777" w:rsidTr="00AC6BD6">
        <w:tc>
          <w:tcPr>
            <w:tcW w:w="2241" w:type="dxa"/>
          </w:tcPr>
          <w:p w14:paraId="39734649" w14:textId="002CAADC" w:rsidR="0084365D" w:rsidRDefault="0084365D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4C290CD5" w14:textId="4D6A402C" w:rsidR="0084365D" w:rsidRPr="00023429" w:rsidRDefault="00330FCC" w:rsidP="00FE0222">
            <w:pPr>
              <w:spacing w:line="480" w:lineRule="auto"/>
              <w:rPr>
                <w:rFonts w:eastAsia="Arial Unicode MS" w:cstheme="minorHAnsi"/>
                <w:u w:color="000000"/>
              </w:rPr>
            </w:pPr>
            <w:r w:rsidRPr="00435735">
              <w:rPr>
                <w:rFonts w:ascii="Arial" w:eastAsia="Arial Unicode MS" w:hAnsi="Arial" w:cs="Arial"/>
                <w:b/>
                <w:bCs/>
                <w:sz w:val="20"/>
                <w:szCs w:val="20"/>
                <w:u w:color="000000"/>
              </w:rPr>
              <w:t>Module 2</w:t>
            </w: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u w:color="000000"/>
              </w:rPr>
              <w:t xml:space="preserve">: </w:t>
            </w:r>
            <w:r w:rsidRPr="00435735">
              <w:rPr>
                <w:rFonts w:ascii="Arial" w:eastAsia="Arial Unicode MS" w:hAnsi="Arial" w:cs="Arial"/>
                <w:b/>
                <w:bCs/>
                <w:sz w:val="20"/>
                <w:szCs w:val="20"/>
                <w:u w:color="000000"/>
              </w:rPr>
              <w:t>Individual study</w:t>
            </w:r>
          </w:p>
        </w:tc>
        <w:tc>
          <w:tcPr>
            <w:tcW w:w="5065" w:type="dxa"/>
          </w:tcPr>
          <w:p w14:paraId="17AE6F43" w14:textId="77777777" w:rsidR="0084365D" w:rsidRDefault="003C44AC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n in-depth online module for the individual(s) in the practice most involved with delivering asthma care</w: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. 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The module is designed for 60 minutes of independent study, and aims to enable healthcare professionals to support effective self-management with confidence, 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lastRenderedPageBreak/>
              <w:t>and be motivated to adopt the IMP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  <w:vertAlign w:val="superscript"/>
              </w:rPr>
              <w:t>2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RT resources identified in their practice ’team plan’.</w:t>
            </w:r>
          </w:p>
          <w:p w14:paraId="1F6E1789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165C3D28" w14:textId="7C85BCF9" w:rsidR="00F334FB" w:rsidRPr="00F334FB" w:rsidRDefault="00F334FB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F334FB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 xml:space="preserve">Content was added to the module that covered effective remote consultation skills </w:t>
            </w:r>
            <w:r w:rsidR="00E1612E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[39]</w:t>
            </w:r>
            <w:r w:rsidRPr="00F334FB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.</w:t>
            </w:r>
          </w:p>
        </w:tc>
        <w:tc>
          <w:tcPr>
            <w:tcW w:w="2239" w:type="dxa"/>
          </w:tcPr>
          <w:p w14:paraId="3D8EA0EE" w14:textId="7BC4C6AF" w:rsidR="0084365D" w:rsidRDefault="0084365D" w:rsidP="00FE0222">
            <w:pPr>
              <w:spacing w:line="480" w:lineRule="auto"/>
            </w:pPr>
            <w:r>
              <w:lastRenderedPageBreak/>
              <w:t>Innovation</w:t>
            </w:r>
          </w:p>
          <w:p w14:paraId="6BA2EAD1" w14:textId="538327F6" w:rsidR="0084365D" w:rsidRDefault="0084365D" w:rsidP="00FE0222">
            <w:pPr>
              <w:spacing w:line="480" w:lineRule="auto"/>
            </w:pPr>
            <w:r>
              <w:t>Recipient (</w:t>
            </w:r>
            <w:r w:rsidR="00277E01">
              <w:t xml:space="preserve">Individual </w:t>
            </w:r>
            <w:r>
              <w:t>professional)</w:t>
            </w:r>
          </w:p>
        </w:tc>
        <w:tc>
          <w:tcPr>
            <w:tcW w:w="2254" w:type="dxa"/>
          </w:tcPr>
          <w:p w14:paraId="787C7EC4" w14:textId="71D70164" w:rsidR="0084365D" w:rsidRDefault="0084365D" w:rsidP="00FE0222">
            <w:pPr>
              <w:spacing w:line="480" w:lineRule="auto"/>
            </w:pPr>
            <w:r>
              <w:t>Psychological Capability</w:t>
            </w:r>
          </w:p>
          <w:p w14:paraId="605D50C3" w14:textId="641838FA" w:rsidR="00B719DC" w:rsidRDefault="00B719DC" w:rsidP="00FE0222">
            <w:pPr>
              <w:spacing w:line="480" w:lineRule="auto"/>
            </w:pPr>
            <w:r>
              <w:t>(Knowledge, skills)</w:t>
            </w:r>
          </w:p>
          <w:p w14:paraId="290F353B" w14:textId="77777777" w:rsidR="0084365D" w:rsidRDefault="0084365D" w:rsidP="00FE0222">
            <w:pPr>
              <w:spacing w:line="480" w:lineRule="auto"/>
            </w:pPr>
            <w:r>
              <w:t>Reflexive Motivation</w:t>
            </w:r>
          </w:p>
          <w:p w14:paraId="6417321C" w14:textId="71DEB440" w:rsidR="00662D00" w:rsidRDefault="00662D00" w:rsidP="00FE0222">
            <w:pPr>
              <w:spacing w:line="480" w:lineRule="auto"/>
            </w:pPr>
            <w:r>
              <w:lastRenderedPageBreak/>
              <w:t>(Belief about capabilities)</w:t>
            </w:r>
          </w:p>
        </w:tc>
      </w:tr>
      <w:tr w:rsidR="0093532D" w14:paraId="349B01D6" w14:textId="77777777" w:rsidTr="00AC6BD6">
        <w:tc>
          <w:tcPr>
            <w:tcW w:w="2241" w:type="dxa"/>
          </w:tcPr>
          <w:p w14:paraId="22E92B3C" w14:textId="127E54F7" w:rsidR="0084365D" w:rsidRPr="00523791" w:rsidRDefault="0084365D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5036B2BF" w14:textId="10EA95B7" w:rsidR="0084365D" w:rsidRPr="00523791" w:rsidRDefault="002945F6" w:rsidP="00FE0222">
            <w:pPr>
              <w:spacing w:line="480" w:lineRule="auto"/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Professional content of </w:t>
            </w:r>
            <w:bookmarkStart w:id="2" w:name="OLE_LINK4473"/>
            <w:bookmarkStart w:id="3" w:name="OLE_LINK4474"/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Living with Asthma website</w:t>
            </w:r>
            <w:bookmarkEnd w:id="2"/>
            <w:bookmarkEnd w:id="3"/>
          </w:p>
        </w:tc>
        <w:tc>
          <w:tcPr>
            <w:tcW w:w="5065" w:type="dxa"/>
          </w:tcPr>
          <w:p w14:paraId="4877C89A" w14:textId="77777777" w:rsidR="0084365D" w:rsidRDefault="00F730AA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 range of online resources for healthcare professionals (e.g. action plans, patient information for use in reviews etc.) have been collated on the professional pages of the Living with Asthma website</w:t>
            </w:r>
          </w:p>
          <w:p w14:paraId="03CB6FC0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662C5212" w14:textId="4D968A0D" w:rsidR="00587AC9" w:rsidRPr="00587AC9" w:rsidRDefault="00587AC9" w:rsidP="00FE0222">
            <w:pPr>
              <w:spacing w:line="480" w:lineRule="auto"/>
              <w:rPr>
                <w:i/>
                <w:iCs/>
              </w:rPr>
            </w:pPr>
            <w:r w:rsidRPr="00587AC9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 xml:space="preserve">Added information and resources related to providing remote asthma reviews </w:t>
            </w:r>
          </w:p>
        </w:tc>
        <w:tc>
          <w:tcPr>
            <w:tcW w:w="2239" w:type="dxa"/>
          </w:tcPr>
          <w:p w14:paraId="766E878E" w14:textId="66C3096F" w:rsidR="0084365D" w:rsidRPr="00900A77" w:rsidRDefault="0084365D" w:rsidP="00FE0222">
            <w:pPr>
              <w:spacing w:line="480" w:lineRule="auto"/>
            </w:pPr>
            <w:r w:rsidRPr="00900A77">
              <w:t>Innovation</w:t>
            </w:r>
          </w:p>
          <w:p w14:paraId="4D555BFF" w14:textId="4707199D" w:rsidR="0084365D" w:rsidRPr="00900A77" w:rsidRDefault="0084365D" w:rsidP="00FE0222">
            <w:pPr>
              <w:spacing w:line="480" w:lineRule="auto"/>
            </w:pPr>
            <w:r w:rsidRPr="00900A77">
              <w:t>Individual Recipient (professional)</w:t>
            </w:r>
          </w:p>
        </w:tc>
        <w:tc>
          <w:tcPr>
            <w:tcW w:w="2254" w:type="dxa"/>
          </w:tcPr>
          <w:p w14:paraId="7DDCF885" w14:textId="77777777" w:rsidR="0084365D" w:rsidRDefault="0084365D" w:rsidP="00FE0222">
            <w:pPr>
              <w:spacing w:line="480" w:lineRule="auto"/>
            </w:pPr>
            <w:r w:rsidRPr="00900A77">
              <w:t>Physical Capability</w:t>
            </w:r>
          </w:p>
          <w:p w14:paraId="0F7F5BEB" w14:textId="77777777" w:rsidR="0084365D" w:rsidRDefault="0084365D" w:rsidP="00FE0222">
            <w:pPr>
              <w:spacing w:line="480" w:lineRule="auto"/>
            </w:pPr>
            <w:r w:rsidRPr="00662D00">
              <w:t>Psychological</w:t>
            </w:r>
            <w:r w:rsidR="00662D00" w:rsidRPr="00662D00">
              <w:t xml:space="preserve"> </w:t>
            </w:r>
            <w:r w:rsidRPr="00662D00">
              <w:t>Capability</w:t>
            </w:r>
          </w:p>
          <w:p w14:paraId="5EB72F36" w14:textId="7229EA32" w:rsidR="004F5071" w:rsidRPr="00662D00" w:rsidRDefault="004F5071" w:rsidP="00FE0222">
            <w:pPr>
              <w:spacing w:line="480" w:lineRule="auto"/>
            </w:pPr>
            <w:r>
              <w:t>(Knowledge)</w:t>
            </w:r>
          </w:p>
        </w:tc>
      </w:tr>
      <w:tr w:rsidR="0093532D" w14:paraId="1731E50A" w14:textId="77777777" w:rsidTr="00AC6BD6">
        <w:tc>
          <w:tcPr>
            <w:tcW w:w="2241" w:type="dxa"/>
          </w:tcPr>
          <w:p w14:paraId="7F523441" w14:textId="77777777" w:rsidR="0084365D" w:rsidRDefault="0084365D" w:rsidP="00FE0222">
            <w:pPr>
              <w:spacing w:line="480" w:lineRule="auto"/>
              <w:rPr>
                <w:b/>
                <w:bCs/>
              </w:rPr>
            </w:pPr>
          </w:p>
          <w:p w14:paraId="3EAFDB99" w14:textId="585C0172" w:rsidR="0084365D" w:rsidRPr="00FE0222" w:rsidRDefault="0084365D" w:rsidP="00FE0222">
            <w:pPr>
              <w:spacing w:line="480" w:lineRule="auto"/>
            </w:pPr>
            <w:r w:rsidRPr="00FE0222">
              <w:t>Organisational</w:t>
            </w:r>
          </w:p>
        </w:tc>
        <w:tc>
          <w:tcPr>
            <w:tcW w:w="2296" w:type="dxa"/>
          </w:tcPr>
          <w:p w14:paraId="78644976" w14:textId="77777777" w:rsidR="0084365D" w:rsidRDefault="0084365D" w:rsidP="00FE0222">
            <w:pPr>
              <w:spacing w:line="480" w:lineRule="auto"/>
            </w:pPr>
          </w:p>
        </w:tc>
        <w:tc>
          <w:tcPr>
            <w:tcW w:w="5065" w:type="dxa"/>
          </w:tcPr>
          <w:p w14:paraId="7B884243" w14:textId="11D01FE5" w:rsidR="0084365D" w:rsidRDefault="0084365D" w:rsidP="00FE0222">
            <w:pPr>
              <w:spacing w:line="480" w:lineRule="auto"/>
            </w:pPr>
          </w:p>
        </w:tc>
        <w:tc>
          <w:tcPr>
            <w:tcW w:w="2239" w:type="dxa"/>
          </w:tcPr>
          <w:p w14:paraId="356301B2" w14:textId="77777777" w:rsidR="0084365D" w:rsidRDefault="0084365D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3244DF29" w14:textId="77777777" w:rsidR="0084365D" w:rsidRDefault="0084365D" w:rsidP="00FE0222">
            <w:pPr>
              <w:spacing w:line="480" w:lineRule="auto"/>
            </w:pPr>
          </w:p>
        </w:tc>
      </w:tr>
      <w:tr w:rsidR="0093532D" w14:paraId="0DF64717" w14:textId="77777777" w:rsidTr="00AC6BD6">
        <w:tc>
          <w:tcPr>
            <w:tcW w:w="2241" w:type="dxa"/>
          </w:tcPr>
          <w:p w14:paraId="05473A8A" w14:textId="1760CDE4" w:rsidR="006953D9" w:rsidRDefault="006953D9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1189A2F2" w14:textId="0497CFF7" w:rsidR="006953D9" w:rsidRPr="004F7DFE" w:rsidRDefault="006953D9" w:rsidP="00FE0222">
            <w:pPr>
              <w:spacing w:line="480" w:lineRule="auto"/>
              <w:rPr>
                <w:rFonts w:eastAsia="Arial Unicode MS" w:cstheme="minorHAnsi"/>
                <w:u w:color="000000"/>
              </w:rPr>
            </w:pPr>
            <w:r w:rsidRPr="00435735">
              <w:rPr>
                <w:rFonts w:ascii="Arial" w:eastAsia="Arial Unicode MS" w:hAnsi="Arial" w:cs="Arial"/>
                <w:b/>
                <w:bCs/>
                <w:sz w:val="20"/>
                <w:szCs w:val="20"/>
                <w:u w:color="000000"/>
              </w:rPr>
              <w:t>Asthma Review Template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 [</w:t>
            </w:r>
            <w:r w:rsidR="00F9683A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31,49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]</w:t>
            </w:r>
          </w:p>
        </w:tc>
        <w:tc>
          <w:tcPr>
            <w:tcW w:w="5065" w:type="dxa"/>
          </w:tcPr>
          <w:p w14:paraId="3E621B00" w14:textId="41590B5E" w:rsidR="006953D9" w:rsidRDefault="006953D9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n asthma review template that will be embedded in practice systems (EMIS, SystmOne, Vision, Microt</w:t>
            </w:r>
            <w:r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est) for use in asthma reviews. 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Templates will be ‘QOF-compliant’ </w:t>
            </w:r>
            <w:r w:rsidR="008F2FA6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[43]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, patient-centred, highlight action plan provision, and link to the IMP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  <w:vertAlign w:val="superscript"/>
              </w:rPr>
              <w:t>2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ART patient website. </w:t>
            </w:r>
          </w:p>
          <w:p w14:paraId="1DEC1D31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189D82E6" w14:textId="0A339545" w:rsidR="00AE6BA0" w:rsidRPr="00AE6BA0" w:rsidRDefault="00AE6BA0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AE6BA0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>No change.</w:t>
            </w:r>
          </w:p>
        </w:tc>
        <w:tc>
          <w:tcPr>
            <w:tcW w:w="2239" w:type="dxa"/>
          </w:tcPr>
          <w:p w14:paraId="634DE3B4" w14:textId="77777777" w:rsidR="006953D9" w:rsidRDefault="006953D9" w:rsidP="00FE0222">
            <w:pPr>
              <w:spacing w:line="480" w:lineRule="auto"/>
            </w:pPr>
            <w:r>
              <w:lastRenderedPageBreak/>
              <w:t>Innovation</w:t>
            </w:r>
          </w:p>
          <w:p w14:paraId="50EEFBC7" w14:textId="3CC61FDE" w:rsidR="006953D9" w:rsidRDefault="006953D9" w:rsidP="00FE0222">
            <w:pPr>
              <w:spacing w:line="480" w:lineRule="auto"/>
            </w:pPr>
            <w:r>
              <w:t>Recipient (</w:t>
            </w:r>
            <w:r w:rsidR="0093532D">
              <w:t xml:space="preserve">Individual </w:t>
            </w:r>
            <w:r>
              <w:t>professional/patient)</w:t>
            </w:r>
          </w:p>
          <w:p w14:paraId="18C56C82" w14:textId="6F8B5B0C" w:rsidR="00F22385" w:rsidRDefault="00F22385" w:rsidP="00FE0222">
            <w:pPr>
              <w:spacing w:line="480" w:lineRule="auto"/>
            </w:pPr>
            <w:r>
              <w:t>Context</w:t>
            </w:r>
          </w:p>
          <w:p w14:paraId="6DB35EF5" w14:textId="4A3FEDDD" w:rsidR="006953D9" w:rsidRDefault="006953D9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3D7872E6" w14:textId="42E16F4C" w:rsidR="006953D9" w:rsidRDefault="006953D9" w:rsidP="00FE0222">
            <w:pPr>
              <w:spacing w:line="480" w:lineRule="auto"/>
            </w:pPr>
            <w:r>
              <w:lastRenderedPageBreak/>
              <w:t>Psychological Capability (</w:t>
            </w:r>
            <w:r w:rsidR="004F5071">
              <w:t>Me</w:t>
            </w:r>
            <w:r>
              <w:t>mory)</w:t>
            </w:r>
          </w:p>
          <w:p w14:paraId="07C7A821" w14:textId="420A155C" w:rsidR="006953D9" w:rsidRDefault="006953D9" w:rsidP="00FE0222">
            <w:pPr>
              <w:spacing w:line="480" w:lineRule="auto"/>
            </w:pPr>
            <w:r>
              <w:t>Physical Opportunity</w:t>
            </w:r>
          </w:p>
          <w:p w14:paraId="0A6C7F12" w14:textId="47B9FF0B" w:rsidR="006953D9" w:rsidRDefault="006953D9" w:rsidP="00FE0222">
            <w:pPr>
              <w:spacing w:line="480" w:lineRule="auto"/>
            </w:pPr>
            <w:r>
              <w:lastRenderedPageBreak/>
              <w:t>(Environmental context and resources)</w:t>
            </w:r>
          </w:p>
          <w:p w14:paraId="154EE00E" w14:textId="7768BA80" w:rsidR="006953D9" w:rsidRDefault="006953D9" w:rsidP="004F5071">
            <w:pPr>
              <w:spacing w:line="480" w:lineRule="auto"/>
            </w:pPr>
          </w:p>
        </w:tc>
      </w:tr>
      <w:tr w:rsidR="0093532D" w14:paraId="2C892EA7" w14:textId="77777777" w:rsidTr="00AC6BD6">
        <w:tc>
          <w:tcPr>
            <w:tcW w:w="2241" w:type="dxa"/>
          </w:tcPr>
          <w:p w14:paraId="0A457B47" w14:textId="27DC3F5B" w:rsidR="006953D9" w:rsidRDefault="006953D9" w:rsidP="00FE0222">
            <w:pPr>
              <w:spacing w:line="480" w:lineRule="auto"/>
            </w:pPr>
          </w:p>
        </w:tc>
        <w:tc>
          <w:tcPr>
            <w:tcW w:w="2296" w:type="dxa"/>
          </w:tcPr>
          <w:p w14:paraId="23327AB4" w14:textId="70E0A8FB" w:rsidR="006953D9" w:rsidRPr="00D86001" w:rsidRDefault="00D86001" w:rsidP="00FE0222">
            <w:pPr>
              <w:spacing w:line="480" w:lineRule="auto"/>
              <w:rPr>
                <w:rFonts w:eastAsia="Arial Unicode MS" w:cstheme="minorHAnsi"/>
                <w:b/>
                <w:bCs/>
                <w:u w:color="000000"/>
              </w:rPr>
            </w:pPr>
            <w:r w:rsidRPr="00D86001">
              <w:rPr>
                <w:b/>
                <w:bCs/>
              </w:rPr>
              <w:t>Audit &amp; Feedback</w:t>
            </w:r>
            <w:r w:rsidR="00662DD7">
              <w:rPr>
                <w:b/>
                <w:bCs/>
              </w:rPr>
              <w:t xml:space="preserve"> [50]</w:t>
            </w:r>
          </w:p>
        </w:tc>
        <w:tc>
          <w:tcPr>
            <w:tcW w:w="5065" w:type="dxa"/>
          </w:tcPr>
          <w:p w14:paraId="2C7A099E" w14:textId="77777777" w:rsidR="006953D9" w:rsidRDefault="00536E27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 xml:space="preserve">Annual </w:t>
            </w:r>
            <w:r w:rsidRPr="00435735">
              <w:rPr>
                <w:rFonts w:ascii="Arial" w:eastAsia="Arial Unicode MS" w:hAnsi="Arial" w:cs="Arial"/>
                <w:sz w:val="20"/>
                <w:szCs w:val="20"/>
                <w:u w:color="000000"/>
              </w:rPr>
              <w:t>audit reports focusing on supported self-management will be provided at baseline, 12, and 24 months. Brief monthly reports will be delivered to practices for the duration of their participation in the trial, focusing on a summary of unscheduled care, patients reviewed, and action plan provision compared to an OPC database average. The email containing the monthly report will include a ‘top tip’. Reports allow data to be de-anonymised by the practices, so that ‘at-risk’ patients can be identified and invited for review.</w:t>
            </w:r>
          </w:p>
          <w:p w14:paraId="61D24B2A" w14:textId="77777777" w:rsidR="00AC6BD6" w:rsidRDefault="00AC6BD6" w:rsidP="00FE0222">
            <w:pPr>
              <w:spacing w:line="480" w:lineRule="auto"/>
              <w:rPr>
                <w:rFonts w:ascii="Arial" w:eastAsia="Arial Unicode MS" w:hAnsi="Arial" w:cs="Arial"/>
                <w:sz w:val="20"/>
                <w:szCs w:val="20"/>
                <w:u w:color="000000"/>
              </w:rPr>
            </w:pPr>
          </w:p>
          <w:p w14:paraId="2696F8DC" w14:textId="60CFC44B" w:rsidR="00B25AC5" w:rsidRPr="00AC6BD6" w:rsidRDefault="00B25AC5" w:rsidP="00FE0222">
            <w:pPr>
              <w:spacing w:line="480" w:lineRule="auto"/>
              <w:rPr>
                <w:rFonts w:cstheme="minorHAnsi"/>
                <w:i/>
                <w:iCs/>
              </w:rPr>
            </w:pPr>
            <w:r w:rsidRPr="00AC6BD6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t xml:space="preserve">Annual audit and feedback report updated to include a section on COVID-19: number/% of patients considered at high risk of complications due to </w:t>
            </w:r>
            <w:r w:rsidRPr="00AC6BD6">
              <w:rPr>
                <w:rFonts w:ascii="Arial" w:eastAsia="Arial Unicode MS" w:hAnsi="Arial" w:cs="Arial"/>
                <w:i/>
                <w:iCs/>
                <w:sz w:val="20"/>
                <w:szCs w:val="20"/>
                <w:u w:color="000000"/>
              </w:rPr>
              <w:lastRenderedPageBreak/>
              <w:t>COVID-19; number/% of patients with confirmed or suspected COVID-19; patient COVID-19 vaccination status (number/%).</w:t>
            </w:r>
          </w:p>
        </w:tc>
        <w:tc>
          <w:tcPr>
            <w:tcW w:w="2239" w:type="dxa"/>
          </w:tcPr>
          <w:p w14:paraId="6D4DF49B" w14:textId="77777777" w:rsidR="006E4212" w:rsidRDefault="006953D9" w:rsidP="00FE0222">
            <w:pPr>
              <w:spacing w:line="480" w:lineRule="auto"/>
            </w:pPr>
            <w:r>
              <w:lastRenderedPageBreak/>
              <w:t>Innovation</w:t>
            </w:r>
          </w:p>
          <w:p w14:paraId="74556830" w14:textId="5715759D" w:rsidR="006953D9" w:rsidRDefault="006953D9" w:rsidP="00FE0222">
            <w:pPr>
              <w:spacing w:line="480" w:lineRule="auto"/>
            </w:pPr>
            <w:r>
              <w:t>Recipient</w:t>
            </w:r>
          </w:p>
          <w:p w14:paraId="438534E6" w14:textId="3A69C25A" w:rsidR="006953D9" w:rsidRDefault="006953D9" w:rsidP="00FE0222">
            <w:pPr>
              <w:spacing w:line="480" w:lineRule="auto"/>
            </w:pPr>
            <w:r>
              <w:t>(</w:t>
            </w:r>
            <w:r w:rsidR="006E4212">
              <w:t xml:space="preserve">Team </w:t>
            </w:r>
            <w:r w:rsidR="009B57FC">
              <w:t xml:space="preserve">- </w:t>
            </w:r>
            <w:r>
              <w:t>professional)</w:t>
            </w:r>
          </w:p>
          <w:p w14:paraId="08D5CDE4" w14:textId="198E63C2" w:rsidR="006953D9" w:rsidRDefault="006953D9" w:rsidP="00FE0222">
            <w:pPr>
              <w:spacing w:line="480" w:lineRule="auto"/>
            </w:pPr>
            <w:r>
              <w:t>Context</w:t>
            </w:r>
          </w:p>
        </w:tc>
        <w:tc>
          <w:tcPr>
            <w:tcW w:w="2254" w:type="dxa"/>
          </w:tcPr>
          <w:p w14:paraId="3AB7CB42" w14:textId="2C8CC664" w:rsidR="009B57FC" w:rsidRDefault="009B57FC" w:rsidP="00FE0222">
            <w:pPr>
              <w:spacing w:line="480" w:lineRule="auto"/>
            </w:pPr>
            <w:r>
              <w:t>Psychological capability</w:t>
            </w:r>
          </w:p>
          <w:p w14:paraId="0D485FA0" w14:textId="5EDD8272" w:rsidR="006953D9" w:rsidRDefault="006953D9" w:rsidP="00FE0222">
            <w:pPr>
              <w:spacing w:line="480" w:lineRule="auto"/>
            </w:pPr>
            <w:r>
              <w:t>(</w:t>
            </w:r>
            <w:r w:rsidR="009B57FC">
              <w:t xml:space="preserve">Knowledge, </w:t>
            </w:r>
            <w:r>
              <w:t>Behavioural Regulation)</w:t>
            </w:r>
          </w:p>
        </w:tc>
      </w:tr>
      <w:tr w:rsidR="0093532D" w14:paraId="10E0D04B" w14:textId="77777777" w:rsidTr="00AC6BD6">
        <w:tc>
          <w:tcPr>
            <w:tcW w:w="2241" w:type="dxa"/>
          </w:tcPr>
          <w:p w14:paraId="59500088" w14:textId="78206984" w:rsidR="006953D9" w:rsidRPr="00F60DD8" w:rsidRDefault="006953D9" w:rsidP="00FE022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96" w:type="dxa"/>
          </w:tcPr>
          <w:p w14:paraId="4B8CDA16" w14:textId="0E7CEFA2" w:rsidR="006953D9" w:rsidRDefault="006A6C14" w:rsidP="00FE0222">
            <w:pPr>
              <w:spacing w:line="480" w:lineRule="auto"/>
            </w:pPr>
            <w:r w:rsidRPr="00F60DD8">
              <w:rPr>
                <w:b/>
                <w:bCs/>
              </w:rPr>
              <w:t>Facilitation</w:t>
            </w:r>
          </w:p>
        </w:tc>
        <w:tc>
          <w:tcPr>
            <w:tcW w:w="5065" w:type="dxa"/>
          </w:tcPr>
          <w:p w14:paraId="7441E5A0" w14:textId="5C307F34" w:rsidR="006953D9" w:rsidRDefault="006953D9" w:rsidP="00FE0222">
            <w:pPr>
              <w:spacing w:line="480" w:lineRule="auto"/>
            </w:pPr>
            <w:r>
              <w:t>One hour introductory workshop plus up to 10 hours of contacts over following 12 months and exit workshop. Delivered by trained expert respiratory nurse.</w:t>
            </w:r>
          </w:p>
          <w:p w14:paraId="6D314EB9" w14:textId="1AF309F2" w:rsidR="006953D9" w:rsidRPr="00D22956" w:rsidRDefault="006953D9" w:rsidP="00FE0222">
            <w:pPr>
              <w:spacing w:line="480" w:lineRule="auto"/>
              <w:rPr>
                <w:i/>
                <w:iCs/>
              </w:rPr>
            </w:pPr>
            <w:r w:rsidRPr="00D22956">
              <w:rPr>
                <w:i/>
                <w:iCs/>
              </w:rPr>
              <w:t>Transition to remote delivery of facilitation mainly through MS Teams meetings</w:t>
            </w:r>
          </w:p>
        </w:tc>
        <w:tc>
          <w:tcPr>
            <w:tcW w:w="2239" w:type="dxa"/>
          </w:tcPr>
          <w:p w14:paraId="726483DE" w14:textId="1018275F" w:rsidR="006953D9" w:rsidRDefault="006953D9" w:rsidP="00FE0222">
            <w:pPr>
              <w:spacing w:line="480" w:lineRule="auto"/>
            </w:pPr>
            <w:r>
              <w:t>Recipient (</w:t>
            </w:r>
            <w:r w:rsidR="00C55A40">
              <w:t>Team</w:t>
            </w:r>
            <w:r w:rsidR="00277E01">
              <w:t>-professional</w:t>
            </w:r>
            <w:r>
              <w:t>)</w:t>
            </w:r>
          </w:p>
          <w:p w14:paraId="6061C0E1" w14:textId="7136A2C2" w:rsidR="006953D9" w:rsidRDefault="006953D9" w:rsidP="00FE0222">
            <w:pPr>
              <w:spacing w:line="480" w:lineRule="auto"/>
            </w:pPr>
            <w:r>
              <w:t>Context</w:t>
            </w:r>
          </w:p>
          <w:p w14:paraId="17A60FF0" w14:textId="01C80B42" w:rsidR="006953D9" w:rsidRDefault="006953D9" w:rsidP="00FE0222">
            <w:pPr>
              <w:spacing w:line="480" w:lineRule="auto"/>
            </w:pPr>
          </w:p>
        </w:tc>
        <w:tc>
          <w:tcPr>
            <w:tcW w:w="2254" w:type="dxa"/>
          </w:tcPr>
          <w:p w14:paraId="6B7C3E64" w14:textId="77777777" w:rsidR="006953D9" w:rsidRDefault="006953D9" w:rsidP="00FE0222">
            <w:pPr>
              <w:spacing w:line="480" w:lineRule="auto"/>
            </w:pPr>
            <w:r>
              <w:t>Social Opportunity</w:t>
            </w:r>
          </w:p>
          <w:p w14:paraId="0D91B374" w14:textId="57597013" w:rsidR="006953D9" w:rsidRDefault="006953D9" w:rsidP="00FE0222">
            <w:pPr>
              <w:spacing w:line="480" w:lineRule="auto"/>
            </w:pPr>
            <w:r>
              <w:t>(Social Influences)</w:t>
            </w:r>
          </w:p>
          <w:p w14:paraId="73E3C5A7" w14:textId="77777777" w:rsidR="00BD00F2" w:rsidRDefault="00BD00F2" w:rsidP="00FE0222">
            <w:pPr>
              <w:spacing w:line="480" w:lineRule="auto"/>
            </w:pPr>
            <w:r>
              <w:t>Reflexive Motivation</w:t>
            </w:r>
          </w:p>
          <w:p w14:paraId="58BE200F" w14:textId="76B84A31" w:rsidR="00BD00F2" w:rsidRDefault="00BD00F2" w:rsidP="00FE0222">
            <w:pPr>
              <w:spacing w:line="480" w:lineRule="auto"/>
            </w:pPr>
            <w:r>
              <w:t>(Goals)</w:t>
            </w:r>
          </w:p>
        </w:tc>
      </w:tr>
    </w:tbl>
    <w:p w14:paraId="4741E025" w14:textId="1587BE7C" w:rsidR="004960DC" w:rsidRDefault="006C05B1" w:rsidP="00FE0222">
      <w:pPr>
        <w:spacing w:line="480" w:lineRule="auto"/>
      </w:pPr>
      <w:r>
        <w:t>Details in italics reflect elements added after C</w:t>
      </w:r>
      <w:r w:rsidR="00DC7B2A">
        <w:t>OVID-19</w:t>
      </w:r>
      <w:r w:rsidR="00107D51">
        <w:t xml:space="preserve">, iPARIHS – integrated Promoting </w:t>
      </w:r>
      <w:r w:rsidR="00053255">
        <w:t>Action</w:t>
      </w:r>
      <w:r w:rsidR="000B56EF">
        <w:t xml:space="preserve"> on</w:t>
      </w:r>
      <w:r w:rsidR="00053255">
        <w:t xml:space="preserve"> Research </w:t>
      </w:r>
      <w:r w:rsidR="000B56EF">
        <w:t xml:space="preserve">Implementation in Health Services, COM-B – Capability, Opportunity, Motivation – Behaviour Framework.    </w:t>
      </w:r>
      <w:r w:rsidR="00047960">
        <w:t xml:space="preserve">* Coding is not exhaustive but rather reflects the most prominent elements through which this </w:t>
      </w:r>
      <w:r w:rsidR="00965432">
        <w:t>strategy is anticipated to work.</w:t>
      </w:r>
    </w:p>
    <w:p w14:paraId="44E95602" w14:textId="77777777" w:rsidR="004960DC" w:rsidRDefault="004960DC" w:rsidP="00FE0222">
      <w:pPr>
        <w:spacing w:line="480" w:lineRule="auto"/>
      </w:pPr>
    </w:p>
    <w:p w14:paraId="7DCC6993" w14:textId="77777777" w:rsidR="00C77754" w:rsidRDefault="00C77754" w:rsidP="00FE0222">
      <w:pPr>
        <w:spacing w:line="480" w:lineRule="auto"/>
      </w:pPr>
    </w:p>
    <w:sectPr w:rsidR="00C77754" w:rsidSect="00B00B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2E5"/>
    <w:rsid w:val="00023429"/>
    <w:rsid w:val="0003629D"/>
    <w:rsid w:val="000378F7"/>
    <w:rsid w:val="00047960"/>
    <w:rsid w:val="00053255"/>
    <w:rsid w:val="00057917"/>
    <w:rsid w:val="000A674F"/>
    <w:rsid w:val="000A763E"/>
    <w:rsid w:val="000B56EF"/>
    <w:rsid w:val="000D169C"/>
    <w:rsid w:val="000E5ED4"/>
    <w:rsid w:val="00105E92"/>
    <w:rsid w:val="00107D51"/>
    <w:rsid w:val="00134E4D"/>
    <w:rsid w:val="00137414"/>
    <w:rsid w:val="00152970"/>
    <w:rsid w:val="001621EE"/>
    <w:rsid w:val="001A1B46"/>
    <w:rsid w:val="001C0531"/>
    <w:rsid w:val="00277E01"/>
    <w:rsid w:val="002945F6"/>
    <w:rsid w:val="00294CA9"/>
    <w:rsid w:val="002F7BD5"/>
    <w:rsid w:val="00330FCC"/>
    <w:rsid w:val="003B3236"/>
    <w:rsid w:val="003C44AC"/>
    <w:rsid w:val="003E0BE7"/>
    <w:rsid w:val="003F5B29"/>
    <w:rsid w:val="00414E01"/>
    <w:rsid w:val="0042204A"/>
    <w:rsid w:val="00450697"/>
    <w:rsid w:val="00463235"/>
    <w:rsid w:val="004960DC"/>
    <w:rsid w:val="00497041"/>
    <w:rsid w:val="004F0B4F"/>
    <w:rsid w:val="004F5071"/>
    <w:rsid w:val="004F7DFE"/>
    <w:rsid w:val="00502042"/>
    <w:rsid w:val="00523791"/>
    <w:rsid w:val="00536E27"/>
    <w:rsid w:val="005733BE"/>
    <w:rsid w:val="00587AC9"/>
    <w:rsid w:val="00593577"/>
    <w:rsid w:val="005E183B"/>
    <w:rsid w:val="00610DF1"/>
    <w:rsid w:val="00622E8F"/>
    <w:rsid w:val="006373CD"/>
    <w:rsid w:val="00650903"/>
    <w:rsid w:val="00662D00"/>
    <w:rsid w:val="00662DD7"/>
    <w:rsid w:val="006953D9"/>
    <w:rsid w:val="006A3AE4"/>
    <w:rsid w:val="006A6C14"/>
    <w:rsid w:val="006C05B1"/>
    <w:rsid w:val="006E4212"/>
    <w:rsid w:val="00720AA1"/>
    <w:rsid w:val="00731E85"/>
    <w:rsid w:val="00753E65"/>
    <w:rsid w:val="0076259A"/>
    <w:rsid w:val="00797FC4"/>
    <w:rsid w:val="007A2237"/>
    <w:rsid w:val="007A47BA"/>
    <w:rsid w:val="007B1A2E"/>
    <w:rsid w:val="007E4BC1"/>
    <w:rsid w:val="007E4BE7"/>
    <w:rsid w:val="0081272C"/>
    <w:rsid w:val="0084365D"/>
    <w:rsid w:val="00854A09"/>
    <w:rsid w:val="00865C5C"/>
    <w:rsid w:val="00872B5C"/>
    <w:rsid w:val="00876B55"/>
    <w:rsid w:val="00897355"/>
    <w:rsid w:val="008C2A6F"/>
    <w:rsid w:val="008F2FA6"/>
    <w:rsid w:val="00900A77"/>
    <w:rsid w:val="00923914"/>
    <w:rsid w:val="0093532D"/>
    <w:rsid w:val="00940C47"/>
    <w:rsid w:val="0094342C"/>
    <w:rsid w:val="0096489B"/>
    <w:rsid w:val="00965432"/>
    <w:rsid w:val="009802C4"/>
    <w:rsid w:val="00985950"/>
    <w:rsid w:val="009A60B5"/>
    <w:rsid w:val="009B3FD7"/>
    <w:rsid w:val="009B57FC"/>
    <w:rsid w:val="00A03997"/>
    <w:rsid w:val="00A04A36"/>
    <w:rsid w:val="00A143DA"/>
    <w:rsid w:val="00A34336"/>
    <w:rsid w:val="00A467B1"/>
    <w:rsid w:val="00A53795"/>
    <w:rsid w:val="00AA087E"/>
    <w:rsid w:val="00AA2B58"/>
    <w:rsid w:val="00AA5254"/>
    <w:rsid w:val="00AB1883"/>
    <w:rsid w:val="00AC6BD6"/>
    <w:rsid w:val="00AE6BA0"/>
    <w:rsid w:val="00AF2FC8"/>
    <w:rsid w:val="00B00B74"/>
    <w:rsid w:val="00B05E4F"/>
    <w:rsid w:val="00B25AC5"/>
    <w:rsid w:val="00B56E2F"/>
    <w:rsid w:val="00B709B2"/>
    <w:rsid w:val="00B719DC"/>
    <w:rsid w:val="00B923F7"/>
    <w:rsid w:val="00B94D25"/>
    <w:rsid w:val="00BB6795"/>
    <w:rsid w:val="00BC786D"/>
    <w:rsid w:val="00BD00F2"/>
    <w:rsid w:val="00BE6476"/>
    <w:rsid w:val="00BE6C4E"/>
    <w:rsid w:val="00C508A0"/>
    <w:rsid w:val="00C55A40"/>
    <w:rsid w:val="00C57F47"/>
    <w:rsid w:val="00C77754"/>
    <w:rsid w:val="00CB0368"/>
    <w:rsid w:val="00CB1394"/>
    <w:rsid w:val="00CC1C8F"/>
    <w:rsid w:val="00CD1BCE"/>
    <w:rsid w:val="00D22956"/>
    <w:rsid w:val="00D86001"/>
    <w:rsid w:val="00DC7B2A"/>
    <w:rsid w:val="00E15AEA"/>
    <w:rsid w:val="00E1612E"/>
    <w:rsid w:val="00E455B5"/>
    <w:rsid w:val="00E4690A"/>
    <w:rsid w:val="00E62D51"/>
    <w:rsid w:val="00E75B11"/>
    <w:rsid w:val="00E9006A"/>
    <w:rsid w:val="00ED1CAB"/>
    <w:rsid w:val="00EE04DB"/>
    <w:rsid w:val="00F22385"/>
    <w:rsid w:val="00F25F16"/>
    <w:rsid w:val="00F334FB"/>
    <w:rsid w:val="00F60DD8"/>
    <w:rsid w:val="00F7106D"/>
    <w:rsid w:val="00F730AA"/>
    <w:rsid w:val="00F75D7C"/>
    <w:rsid w:val="00F77FB6"/>
    <w:rsid w:val="00F83C6C"/>
    <w:rsid w:val="00F852E5"/>
    <w:rsid w:val="00F9683A"/>
    <w:rsid w:val="00FB026F"/>
    <w:rsid w:val="00FB6C3B"/>
    <w:rsid w:val="00FC5825"/>
    <w:rsid w:val="00FD6893"/>
    <w:rsid w:val="00FE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CC9E3"/>
  <w15:chartTrackingRefBased/>
  <w15:docId w15:val="{838A6833-5930-445D-84C7-C33E00EC5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5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2E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2E5"/>
    <w:rPr>
      <w:rFonts w:ascii="Times New Roman" w:eastAsia="Arial Unicode M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85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C8F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C8F"/>
    <w:rPr>
      <w:rFonts w:ascii="Times New Roman" w:eastAsia="Arial Unicode MS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020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eed</dc:creator>
  <cp:keywords/>
  <dc:description/>
  <cp:lastModifiedBy>Elizabeth Steed</cp:lastModifiedBy>
  <cp:revision>73</cp:revision>
  <dcterms:created xsi:type="dcterms:W3CDTF">2023-06-25T14:30:00Z</dcterms:created>
  <dcterms:modified xsi:type="dcterms:W3CDTF">2023-09-13T12:01:00Z</dcterms:modified>
</cp:coreProperties>
</file>